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6C376" w14:textId="474B4854" w:rsidR="00FF040A" w:rsidRPr="000465D8" w:rsidRDefault="00FF040A" w:rsidP="00FF040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0465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465D8" w:rsidRPr="000465D8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</w:p>
    <w:p w14:paraId="37654568" w14:textId="5D31BE02" w:rsidR="00FF040A" w:rsidRPr="00382F2B" w:rsidRDefault="00FF040A" w:rsidP="00FF040A">
      <w:pPr>
        <w:rPr>
          <w:rFonts w:ascii="Times New Roman" w:hAnsi="Times New Roman" w:cs="Times New Roman" w:hint="eastAsia"/>
          <w:sz w:val="24"/>
          <w:szCs w:val="24"/>
        </w:rPr>
      </w:pPr>
      <w:r w:rsidRPr="00382F2B">
        <w:rPr>
          <w:rFonts w:ascii="Times New Roman" w:hAnsi="Times New Roman" w:cs="Times New Roman"/>
          <w:sz w:val="24"/>
          <w:szCs w:val="24"/>
        </w:rPr>
        <w:t>Optimal E2 antigen coating concentration</w:t>
      </w:r>
      <w:r w:rsidR="00F14AE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523" w:type="pct"/>
        <w:tblLayout w:type="fixed"/>
        <w:tblLook w:val="04A0" w:firstRow="1" w:lastRow="0" w:firstColumn="1" w:lastColumn="0" w:noHBand="0" w:noVBand="1"/>
      </w:tblPr>
      <w:tblGrid>
        <w:gridCol w:w="1569"/>
        <w:gridCol w:w="1270"/>
        <w:gridCol w:w="1133"/>
        <w:gridCol w:w="1133"/>
        <w:gridCol w:w="1133"/>
        <w:gridCol w:w="1276"/>
      </w:tblGrid>
      <w:tr w:rsidR="00382F2B" w:rsidRPr="00382F2B" w14:paraId="5631F9F3" w14:textId="77777777" w:rsidTr="00382F2B">
        <w:trPr>
          <w:trHeight w:val="300"/>
        </w:trPr>
        <w:tc>
          <w:tcPr>
            <w:tcW w:w="104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481D2" w14:textId="07FACBCF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E2 protein</w:t>
            </w:r>
          </w:p>
          <w:p w14:paraId="6A95235D" w14:textId="032BFA5B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eastAsia="Corbel" w:hAnsi="Times New Roman" w:cs="Times New Roman"/>
                <w:sz w:val="24"/>
                <w:szCs w:val="24"/>
              </w:rPr>
              <w:t>μ</w:t>
            </w: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="000C530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956" w:type="pct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C94DFD" w14:textId="77FC16CB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HRP-conjugated anti-BVDV-E2 mAb 3E6 dilution</w:t>
            </w:r>
          </w:p>
        </w:tc>
      </w:tr>
      <w:tr w:rsidR="00382F2B" w:rsidRPr="00382F2B" w14:paraId="7A34BB16" w14:textId="77777777" w:rsidTr="00382F2B">
        <w:trPr>
          <w:trHeight w:val="300"/>
        </w:trPr>
        <w:tc>
          <w:tcPr>
            <w:tcW w:w="1044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4EBF69" w14:textId="77777777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11FAB5" w14:textId="08B36EE3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ACBCA3F" w14:textId="0A09AD54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1A9A39" w14:textId="363D99CA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9B2D2F" w14:textId="070A76F6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84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2151EB" w14:textId="44A06DE0" w:rsidR="00382F2B" w:rsidRPr="00382F2B" w:rsidRDefault="00382F2B" w:rsidP="00F02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382F2B" w:rsidRPr="00382F2B" w14:paraId="6384FFDF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A40AA" w14:textId="3A4EB417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F9565" w14:textId="5069751E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5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32327" w14:textId="4DB3CDD2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85262" w14:textId="4454E635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D2A74" w14:textId="7841E7DA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28E76" w14:textId="2B22BE0D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382F2B" w:rsidRPr="00382F2B" w14:paraId="7F54F1E2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8F50B" w14:textId="785FA63A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D511A" w14:textId="568E8B9E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5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D55CC" w14:textId="4DAC8447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4501" w14:textId="43DB7444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125A9" w14:textId="37474CA6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8641" w14:textId="500954A5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2F2B" w:rsidRPr="00382F2B" w14:paraId="73C457BA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06B9A" w14:textId="22C3CAC0" w:rsidR="00382F2B" w:rsidRPr="00382F2B" w:rsidRDefault="00263077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82F2B"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CE090" w14:textId="11D1F2A9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FEA9F" w14:textId="2746D97D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8CEC6" w14:textId="2F5823E2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142D2" w14:textId="43C2D7B7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D314E" w14:textId="6AD6E14F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382F2B" w:rsidRPr="00382F2B" w14:paraId="45CB1F85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66E69" w14:textId="6D7E58F0" w:rsidR="00382F2B" w:rsidRPr="00382F2B" w:rsidRDefault="00263077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82F2B"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68517" w14:textId="723D0E2B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CA01D" w14:textId="0AD8605F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73CB" w14:textId="3FC71623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204F1" w14:textId="281F75FF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755B" w14:textId="11FB16B7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382F2B" w:rsidRPr="00382F2B" w14:paraId="7EC752B5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51B6B" w14:textId="011900CA" w:rsidR="00382F2B" w:rsidRPr="00382F2B" w:rsidRDefault="00263077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382F2B"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99324" w14:textId="2063CA7A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E998F" w14:textId="601E81C9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AF62" w14:textId="1BB811D2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6116D" w14:textId="646FD1E9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75FBD" w14:textId="6C981D79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382F2B" w:rsidRPr="00382F2B" w14:paraId="58490085" w14:textId="77777777" w:rsidTr="00382F2B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BCDA5F" w14:textId="373FE8AD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307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B1248A6" w14:textId="75DEB299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779F5DA" w14:textId="0D5106E0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D9751A" w14:textId="180073CD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D6E362A" w14:textId="6A533552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20F3A7" w14:textId="265DDE97" w:rsidR="00382F2B" w:rsidRPr="00382F2B" w:rsidRDefault="00382F2B" w:rsidP="00382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</w:tbl>
    <w:p w14:paraId="703D1CE9" w14:textId="626EDE43" w:rsidR="00FF040A" w:rsidRPr="00382F2B" w:rsidRDefault="00FF040A" w:rsidP="00FF040A">
      <w:pPr>
        <w:rPr>
          <w:rFonts w:ascii="Times New Roman" w:hAnsi="Times New Roman" w:cs="Times New Roman"/>
          <w:sz w:val="24"/>
          <w:szCs w:val="24"/>
        </w:rPr>
      </w:pPr>
      <w:r w:rsidRPr="00382F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2F2B">
        <w:rPr>
          <w:rFonts w:ascii="Times New Roman" w:hAnsi="Times New Roman" w:cs="Times New Roman"/>
          <w:sz w:val="24"/>
          <w:szCs w:val="24"/>
        </w:rPr>
        <w:t>The optimal amount of</w:t>
      </w:r>
      <w:r w:rsidR="00DB75EE" w:rsidRPr="00382F2B">
        <w:rPr>
          <w:rFonts w:ascii="Times New Roman" w:hAnsi="Times New Roman" w:cs="Times New Roman"/>
          <w:sz w:val="24"/>
          <w:szCs w:val="24"/>
        </w:rPr>
        <w:t xml:space="preserve"> E2</w:t>
      </w:r>
      <w:r w:rsidRPr="00382F2B">
        <w:rPr>
          <w:rFonts w:ascii="Times New Roman" w:hAnsi="Times New Roman" w:cs="Times New Roman"/>
          <w:sz w:val="24"/>
          <w:szCs w:val="24"/>
        </w:rPr>
        <w:t xml:space="preserve"> protein and </w:t>
      </w:r>
      <w:r w:rsidR="00DB75EE" w:rsidRPr="00382F2B">
        <w:rPr>
          <w:rFonts w:ascii="Times New Roman" w:hAnsi="Times New Roman" w:cs="Times New Roman"/>
          <w:sz w:val="24"/>
          <w:szCs w:val="24"/>
        </w:rPr>
        <w:t>3E6</w:t>
      </w:r>
      <w:r w:rsidRPr="00382F2B">
        <w:rPr>
          <w:rFonts w:ascii="Times New Roman" w:hAnsi="Times New Roman" w:cs="Times New Roman"/>
          <w:sz w:val="24"/>
          <w:szCs w:val="24"/>
        </w:rPr>
        <w:t xml:space="preserve"> with different dilutions were selected when the OD</w:t>
      </w:r>
      <w:r w:rsidRPr="000C5302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382F2B">
        <w:rPr>
          <w:rFonts w:ascii="Times New Roman" w:hAnsi="Times New Roman" w:cs="Times New Roman"/>
          <w:sz w:val="24"/>
          <w:szCs w:val="24"/>
        </w:rPr>
        <w:t xml:space="preserve"> value of the direct ELISA was approximately 1.0.</w:t>
      </w:r>
    </w:p>
    <w:p w14:paraId="6110CE78" w14:textId="77777777" w:rsidR="00AF0FA5" w:rsidRPr="00382F2B" w:rsidRDefault="00AF0FA5">
      <w:pPr>
        <w:rPr>
          <w:rFonts w:ascii="Times New Roman" w:hAnsi="Times New Roman" w:cs="Times New Roman"/>
          <w:sz w:val="24"/>
          <w:szCs w:val="24"/>
        </w:rPr>
      </w:pPr>
    </w:p>
    <w:sectPr w:rsidR="00AF0FA5" w:rsidRPr="0038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4CAC6" w14:textId="77777777" w:rsidR="00E77970" w:rsidRDefault="00E77970" w:rsidP="00FF040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A1AC7DF" w14:textId="77777777" w:rsidR="00E77970" w:rsidRDefault="00E77970" w:rsidP="00FF040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3EF1F2" w14:textId="77777777" w:rsidR="00E77970" w:rsidRDefault="00E77970" w:rsidP="00FF040A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C4C31F6" w14:textId="77777777" w:rsidR="00E77970" w:rsidRDefault="00E77970" w:rsidP="00FF040A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A3E"/>
    <w:rsid w:val="00033EF5"/>
    <w:rsid w:val="000465D8"/>
    <w:rsid w:val="000614C7"/>
    <w:rsid w:val="000C5302"/>
    <w:rsid w:val="001118A8"/>
    <w:rsid w:val="00165C7A"/>
    <w:rsid w:val="00263077"/>
    <w:rsid w:val="0026763A"/>
    <w:rsid w:val="003055D0"/>
    <w:rsid w:val="00355B37"/>
    <w:rsid w:val="00382F2B"/>
    <w:rsid w:val="003D7DD9"/>
    <w:rsid w:val="00542F6B"/>
    <w:rsid w:val="00736B2C"/>
    <w:rsid w:val="00871E85"/>
    <w:rsid w:val="00885098"/>
    <w:rsid w:val="009361B3"/>
    <w:rsid w:val="0097070C"/>
    <w:rsid w:val="00973C55"/>
    <w:rsid w:val="00AD469A"/>
    <w:rsid w:val="00AF0FA5"/>
    <w:rsid w:val="00B93755"/>
    <w:rsid w:val="00BA1F0F"/>
    <w:rsid w:val="00C56B26"/>
    <w:rsid w:val="00CC5A3E"/>
    <w:rsid w:val="00DB75EE"/>
    <w:rsid w:val="00E410F9"/>
    <w:rsid w:val="00E77970"/>
    <w:rsid w:val="00E95BC7"/>
    <w:rsid w:val="00EB4F61"/>
    <w:rsid w:val="00F14AE6"/>
    <w:rsid w:val="00FF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B18CB"/>
  <w15:chartTrackingRefBased/>
  <w15:docId w15:val="{1C184017-8AD1-4C6F-8F4B-3E3573F0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F040A"/>
    <w:pPr>
      <w:spacing w:after="0" w:line="36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40A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F0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40A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F040A"/>
    <w:rPr>
      <w:sz w:val="18"/>
      <w:szCs w:val="18"/>
    </w:rPr>
  </w:style>
  <w:style w:type="paragraph" w:styleId="a7">
    <w:name w:val="List Paragraph"/>
    <w:basedOn w:val="a"/>
    <w:uiPriority w:val="34"/>
    <w:qFormat/>
    <w:rsid w:val="00DB75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9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g_19940223@163.com</dc:creator>
  <cp:keywords/>
  <dc:description/>
  <cp:lastModifiedBy>Shuhui Qi</cp:lastModifiedBy>
  <cp:revision>10</cp:revision>
  <dcterms:created xsi:type="dcterms:W3CDTF">2024-09-12T00:31:00Z</dcterms:created>
  <dcterms:modified xsi:type="dcterms:W3CDTF">2024-09-26T01:34:00Z</dcterms:modified>
</cp:coreProperties>
</file>